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565" w:rsidRDefault="00422565" w:rsidP="0042256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1 </w:t>
      </w:r>
    </w:p>
    <w:p w:rsidR="00422565" w:rsidRPr="008A4B01" w:rsidRDefault="00422565" w:rsidP="00422565">
      <w:pPr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The numbers of respondents per wave</w:t>
      </w:r>
      <w:r w:rsidR="00F26DD9">
        <w:rPr>
          <w:rFonts w:ascii="Times New Roman" w:hAnsi="Times New Roman" w:cs="Times New Roman"/>
          <w:b/>
          <w:i/>
          <w:sz w:val="20"/>
          <w:szCs w:val="20"/>
        </w:rPr>
        <w:t xml:space="preserve"> in </w:t>
      </w:r>
      <w:r w:rsidR="00C65663">
        <w:rPr>
          <w:rFonts w:ascii="Times New Roman" w:hAnsi="Times New Roman" w:cs="Times New Roman"/>
          <w:b/>
          <w:i/>
          <w:sz w:val="20"/>
          <w:szCs w:val="20"/>
        </w:rPr>
        <w:t xml:space="preserve">the </w:t>
      </w:r>
      <w:r w:rsidR="00F26DD9">
        <w:rPr>
          <w:rFonts w:ascii="Times New Roman" w:hAnsi="Times New Roman" w:cs="Times New Roman"/>
          <w:b/>
          <w:i/>
          <w:sz w:val="20"/>
          <w:szCs w:val="20"/>
        </w:rPr>
        <w:t>final sample</w:t>
      </w:r>
    </w:p>
    <w:tbl>
      <w:tblPr>
        <w:tblStyle w:val="Lichtearcering"/>
        <w:tblW w:w="3539" w:type="dxa"/>
        <w:tblLook w:val="04A0" w:firstRow="1" w:lastRow="0" w:firstColumn="1" w:lastColumn="0" w:noHBand="0" w:noVBand="1"/>
      </w:tblPr>
      <w:tblGrid>
        <w:gridCol w:w="2816"/>
        <w:gridCol w:w="723"/>
      </w:tblGrid>
      <w:tr w:rsidR="00422565" w:rsidRPr="00EA0A7F" w:rsidTr="00F07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able 4</w:t>
            </w: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.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rticipants</w:t>
            </w: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r wave</w:t>
            </w:r>
          </w:p>
        </w:tc>
      </w:tr>
      <w:tr w:rsidR="00422565" w:rsidRPr="00EA0A7F" w:rsidTr="00F0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22565" w:rsidRPr="00EA0A7F" w:rsidRDefault="00422565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422565" w:rsidRPr="00EA0A7F" w:rsidTr="00316F3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  <w:t>2001-200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2565" w:rsidRPr="00EA0A7F" w:rsidRDefault="00422565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</w:tr>
      <w:tr w:rsidR="00422565" w:rsidRPr="00EA0A7F" w:rsidTr="0031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  <w:t>2002-200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422565" w:rsidRPr="00EA0A7F" w:rsidTr="00316F3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  <w:t>2005-200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</w:tr>
      <w:tr w:rsidR="00422565" w:rsidRPr="00EA0A7F" w:rsidTr="0031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  <w:t>2008-200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</w:tr>
      <w:tr w:rsidR="00422565" w:rsidRPr="00EA0A7F" w:rsidTr="00316F3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  <w:t>2011-201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422565" w:rsidRPr="00EA0A7F" w:rsidRDefault="00422565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</w:tr>
      <w:tr w:rsidR="00422565" w:rsidRPr="00EA0A7F" w:rsidTr="00F0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shd w:val="clear" w:color="auto" w:fill="FFFFFF" w:themeFill="background1"/>
            <w:noWrap/>
            <w:hideMark/>
          </w:tcPr>
          <w:p w:rsidR="00422565" w:rsidRPr="00EA0A7F" w:rsidRDefault="00422565" w:rsidP="00F07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nl-NL" w:eastAsia="nl-NL"/>
              </w:rPr>
              <w:t>2012-2013</w:t>
            </w:r>
          </w:p>
        </w:tc>
        <w:tc>
          <w:tcPr>
            <w:tcW w:w="722" w:type="dxa"/>
            <w:shd w:val="clear" w:color="auto" w:fill="FFFFFF" w:themeFill="background1"/>
            <w:noWrap/>
            <w:hideMark/>
          </w:tcPr>
          <w:p w:rsidR="00422565" w:rsidRPr="00EA0A7F" w:rsidRDefault="00422565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A0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</w:tr>
    </w:tbl>
    <w:p w:rsidR="00422565" w:rsidRDefault="00422565" w:rsidP="00422565">
      <w:pPr>
        <w:autoSpaceDE w:val="0"/>
        <w:autoSpaceDN w:val="0"/>
        <w:adjustRightInd w:val="0"/>
        <w:spacing w:after="0" w:line="480" w:lineRule="auto"/>
      </w:pPr>
    </w:p>
    <w:p w:rsidR="00BF6C38" w:rsidRPr="00593165" w:rsidRDefault="00BF6C3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172610" w:rsidRPr="002C7C82" w:rsidRDefault="00172610"/>
    <w:p w:rsidR="000A0584" w:rsidRPr="00172610" w:rsidRDefault="000A0584"/>
    <w:sectPr w:rsidR="000A0584" w:rsidRPr="00172610" w:rsidSect="0062475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565"/>
    <w:rsid w:val="00001885"/>
    <w:rsid w:val="000A0584"/>
    <w:rsid w:val="00131B4F"/>
    <w:rsid w:val="00172610"/>
    <w:rsid w:val="0026594A"/>
    <w:rsid w:val="002C7C82"/>
    <w:rsid w:val="002E03F3"/>
    <w:rsid w:val="00316F34"/>
    <w:rsid w:val="00422565"/>
    <w:rsid w:val="004D51E1"/>
    <w:rsid w:val="00593165"/>
    <w:rsid w:val="00624750"/>
    <w:rsid w:val="00957B9F"/>
    <w:rsid w:val="009F01D9"/>
    <w:rsid w:val="00B214E0"/>
    <w:rsid w:val="00BF6C38"/>
    <w:rsid w:val="00C65663"/>
    <w:rsid w:val="00F25326"/>
    <w:rsid w:val="00F2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9CE529-72F9-438D-8BF9-B7D3BB232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256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4225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FD9BEA</Template>
  <TotalTime>12</TotalTime>
  <Pages>1</Pages>
  <Words>32</Words>
  <Characters>176</Characters>
  <Application>Microsoft Office Word</Application>
  <DocSecurity>0</DocSecurity>
  <Lines>1</Lines>
  <Paragraphs>1</Paragraphs>
  <ScaleCrop>false</ScaleCrop>
  <Company>VUmc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emmy</dc:creator>
  <cp:keywords/>
  <dc:description/>
  <cp:lastModifiedBy>Bijnsdorp, Femmy</cp:lastModifiedBy>
  <cp:revision>18</cp:revision>
  <dcterms:created xsi:type="dcterms:W3CDTF">2018-08-08T13:23:00Z</dcterms:created>
  <dcterms:modified xsi:type="dcterms:W3CDTF">2019-04-17T09:12:00Z</dcterms:modified>
</cp:coreProperties>
</file>